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C760F" w14:textId="77777777" w:rsidR="00B36060" w:rsidRPr="0080663B" w:rsidRDefault="00B36060" w:rsidP="00B36060">
      <w:pPr>
        <w:shd w:val="clear" w:color="auto" w:fill="FAFAFA"/>
        <w:spacing w:after="0" w:line="240" w:lineRule="auto"/>
        <w:textAlignment w:val="baseline"/>
        <w:rPr>
          <w:rFonts w:ascii="Helvetica" w:eastAsia="Times New Roman" w:hAnsi="Helvetica" w:cs="Helvetica"/>
          <w:color w:val="2A2A2A"/>
          <w:sz w:val="27"/>
          <w:szCs w:val="27"/>
          <w:lang w:eastAsia="fr-CH"/>
        </w:rPr>
      </w:pPr>
      <w:r w:rsidRPr="0080663B">
        <w:rPr>
          <w:rFonts w:ascii="inherit" w:eastAsia="Times New Roman" w:hAnsi="inherit" w:cs="Helvetica"/>
          <w:b/>
          <w:bCs/>
          <w:color w:val="2A2A2A"/>
          <w:sz w:val="27"/>
          <w:szCs w:val="27"/>
          <w:bdr w:val="none" w:sz="0" w:space="0" w:color="auto" w:frame="1"/>
          <w:lang w:eastAsia="fr-CH"/>
        </w:rPr>
        <w:t>Table </w:t>
      </w:r>
      <w:r>
        <w:rPr>
          <w:rFonts w:ascii="inherit" w:eastAsia="Times New Roman" w:hAnsi="inherit" w:cs="Helvetica"/>
          <w:b/>
          <w:bCs/>
          <w:color w:val="2A2A2A"/>
          <w:sz w:val="27"/>
          <w:szCs w:val="27"/>
          <w:bdr w:val="none" w:sz="0" w:space="0" w:color="auto" w:frame="1"/>
          <w:lang w:eastAsia="fr-CH"/>
        </w:rPr>
        <w:t>COREQ</w:t>
      </w:r>
    </w:p>
    <w:p w14:paraId="3609CF94" w14:textId="6D157C0D" w:rsidR="00B36060" w:rsidRPr="007F0505" w:rsidRDefault="00B36060" w:rsidP="00851907">
      <w:pPr>
        <w:spacing w:after="0" w:line="312" w:lineRule="atLeast"/>
        <w:rPr>
          <w:rFonts w:ascii="inherit" w:eastAsia="Times New Roman" w:hAnsi="inherit" w:cs="Helvetica"/>
          <w:b/>
          <w:bCs/>
          <w:sz w:val="24"/>
          <w:szCs w:val="24"/>
          <w:lang w:eastAsia="fr-CH"/>
        </w:rPr>
      </w:pPr>
      <w:bookmarkStart w:id="0" w:name="_Hlk129949140"/>
      <w:r w:rsidRPr="007F0505">
        <w:rPr>
          <w:rFonts w:ascii="inherit" w:eastAsia="Times New Roman" w:hAnsi="inherit" w:cs="Helvetica"/>
          <w:b/>
          <w:bCs/>
          <w:sz w:val="24"/>
          <w:szCs w:val="24"/>
          <w:lang w:eastAsia="fr-CH"/>
        </w:rPr>
        <w:t>Consolidated criteria for reporting qualitative studies (COREQ): 32-item checklist</w:t>
      </w:r>
    </w:p>
    <w:p w14:paraId="6C44FE19" w14:textId="77777777" w:rsidR="00851907" w:rsidRPr="007F0505" w:rsidRDefault="00851907" w:rsidP="00851907">
      <w:pPr>
        <w:spacing w:after="0" w:line="312" w:lineRule="atLeast"/>
        <w:rPr>
          <w:rFonts w:ascii="inherit" w:eastAsia="Times New Roman" w:hAnsi="inherit" w:cs="Helvetica"/>
          <w:sz w:val="24"/>
          <w:szCs w:val="24"/>
          <w:lang w:eastAsia="fr-CH"/>
        </w:rPr>
      </w:pP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2864"/>
        <w:gridCol w:w="4017"/>
      </w:tblGrid>
      <w:tr w:rsidR="00B36060" w:rsidRPr="0080663B" w14:paraId="392C662E" w14:textId="77777777" w:rsidTr="0094564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bookmarkEnd w:id="0"/>
          <w:p w14:paraId="316D3399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val="fr-CH" w:eastAsia="fr-CH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61431B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val="fr-CH" w:eastAsia="fr-CH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584A6F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val="fr-CH" w:eastAsia="fr-CH"/>
              </w:rPr>
              <w:t>Guide questions/description</w:t>
            </w:r>
          </w:p>
        </w:tc>
      </w:tr>
      <w:tr w:rsidR="00B36060" w:rsidRPr="0080663B" w14:paraId="36EA1978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58D517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eastAsia="fr-CH"/>
              </w:rPr>
              <w:t>Domain 1: Research team and reflex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F3C027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1F681F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B36060" w:rsidRPr="0080663B" w14:paraId="53D37935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DFF0E0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Personal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28AAE0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30239F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0C6AC0E7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DDB60D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DFBB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Interviewer/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facilit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CEAA5E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First and second authors</w:t>
            </w:r>
          </w:p>
        </w:tc>
      </w:tr>
      <w:tr w:rsidR="00B36060" w:rsidRPr="0080663B" w14:paraId="4E33D3AE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770ED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8165C2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Credenti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29B5E5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Both are MDs, with a certification in psychiatry</w:t>
            </w:r>
          </w:p>
        </w:tc>
      </w:tr>
      <w:tr w:rsidR="00B36060" w:rsidRPr="0080663B" w14:paraId="377DCE4E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4C8A9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6E58B0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4D45D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Both involved in liaison-psychiatry at the maternity of the Geneva University Hospitals</w:t>
            </w:r>
          </w:p>
        </w:tc>
      </w:tr>
      <w:tr w:rsidR="00B36060" w:rsidRPr="0080663B" w14:paraId="04B1392A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067D1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7BA2D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227A0E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Both</w:t>
            </w:r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female</w:t>
            </w:r>
          </w:p>
        </w:tc>
      </w:tr>
      <w:tr w:rsidR="00B36060" w:rsidRPr="0080663B" w14:paraId="0344DA42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EABE13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8AB31F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Experience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and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068C65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Both trained in qualitative interview methods and certified psychotherapists</w:t>
            </w:r>
          </w:p>
        </w:tc>
      </w:tr>
      <w:tr w:rsidR="00B36060" w:rsidRPr="0080663B" w14:paraId="2F8D4381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75C81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Relationship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with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8A7B2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A301EA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09C37A76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636901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C02D9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Relationship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establish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A1FF1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None with the participants prior to the study</w:t>
            </w:r>
          </w:p>
        </w:tc>
      </w:tr>
      <w:tr w:rsidR="00B36060" w:rsidRPr="0080663B" w14:paraId="46E8FBC6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3DAC5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08D37A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Participant knowledge of the intervie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A5DBA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No personal information</w:t>
            </w:r>
          </w:p>
        </w:tc>
      </w:tr>
      <w:tr w:rsidR="00B36060" w:rsidRPr="0080663B" w14:paraId="625E6876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0FADC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8B674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Interviewer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0574CA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Both had been working in liaison-psychiatry and women’s health for </w:t>
            </w:r>
            <w:proofErr w:type="gramStart"/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a number of</w:t>
            </w:r>
            <w:proofErr w:type="gramEnd"/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years</w:t>
            </w:r>
          </w:p>
        </w:tc>
      </w:tr>
      <w:tr w:rsidR="00B36060" w:rsidRPr="0080663B" w14:paraId="16373DA0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DA531A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 xml:space="preserve">Domain </w:t>
            </w:r>
            <w:proofErr w:type="gramStart"/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>2:</w:t>
            </w:r>
            <w:proofErr w:type="gramEnd"/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 xml:space="preserve"> </w:t>
            </w:r>
            <w:proofErr w:type="spellStart"/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>study</w:t>
            </w:r>
            <w:proofErr w:type="spellEnd"/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 xml:space="preserve">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B2FD4B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ABC87D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663644CA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43F146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lastRenderedPageBreak/>
              <w:t>Theoretical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framew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8BF59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58FEDC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0786C6BE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F9F7C9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A3C44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Methodological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orientation and The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AD5446" w14:textId="66915B40" w:rsidR="00B36060" w:rsidRPr="0080663B" w:rsidRDefault="00AF299C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bdr w:val="none" w:sz="0" w:space="0" w:color="auto" w:frame="1"/>
                <w:lang w:eastAsia="fr-CH"/>
              </w:rPr>
              <w:t>Grounded theory; c</w:t>
            </w:r>
            <w:r w:rsidR="00B36060" w:rsidRPr="0080663B">
              <w:rPr>
                <w:rFonts w:ascii="inherit" w:eastAsia="Times New Roman" w:hAnsi="inherit" w:cs="Helvetica"/>
                <w:sz w:val="24"/>
                <w:szCs w:val="24"/>
                <w:bdr w:val="none" w:sz="0" w:space="0" w:color="auto" w:frame="1"/>
                <w:lang w:eastAsia="fr-CH"/>
              </w:rPr>
              <w:t>ontent analysis</w:t>
            </w:r>
          </w:p>
        </w:tc>
      </w:tr>
      <w:tr w:rsidR="00B36060" w:rsidRPr="0080663B" w14:paraId="729F91EC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831B2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Participant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sel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B65102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4E9464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756ECE15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AE038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C9D7AA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Samp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636035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 w:rsidRPr="00423817">
              <w:rPr>
                <w:rFonts w:ascii="inherit" w:eastAsia="Times New Roman" w:hAnsi="inherit" w:cs="Helvetica"/>
                <w:sz w:val="24"/>
                <w:szCs w:val="24"/>
                <w:bdr w:val="none" w:sz="0" w:space="0" w:color="auto" w:frame="1"/>
                <w:lang w:eastAsia="fr-CH"/>
              </w:rPr>
              <w:t>P</w:t>
            </w:r>
            <w:r w:rsidRPr="0080663B">
              <w:rPr>
                <w:rFonts w:ascii="inherit" w:eastAsia="Times New Roman" w:hAnsi="inherit" w:cs="Helvetica"/>
                <w:sz w:val="24"/>
                <w:szCs w:val="24"/>
                <w:bdr w:val="none" w:sz="0" w:space="0" w:color="auto" w:frame="1"/>
                <w:lang w:eastAsia="fr-CH"/>
              </w:rPr>
              <w:t>urposive</w:t>
            </w:r>
            <w:r>
              <w:rPr>
                <w:rFonts w:ascii="inherit" w:eastAsia="Times New Roman" w:hAnsi="inherit" w:cs="Helvetica"/>
                <w:sz w:val="24"/>
                <w:szCs w:val="24"/>
                <w:bdr w:val="none" w:sz="0" w:space="0" w:color="auto" w:frame="1"/>
                <w:lang w:eastAsia="fr-CH"/>
              </w:rPr>
              <w:t xml:space="preserve"> and consecutive</w:t>
            </w:r>
            <w:r w:rsidRPr="0080663B">
              <w:rPr>
                <w:rFonts w:ascii="inherit" w:eastAsia="Times New Roman" w:hAnsi="inherit" w:cs="Helvetica"/>
                <w:i/>
                <w:iCs/>
                <w:sz w:val="24"/>
                <w:szCs w:val="24"/>
                <w:bdr w:val="none" w:sz="0" w:space="0" w:color="auto" w:frame="1"/>
                <w:lang w:eastAsia="fr-CH"/>
              </w:rPr>
              <w:t xml:space="preserve">, </w:t>
            </w:r>
            <w:r w:rsidRPr="00423817">
              <w:rPr>
                <w:rFonts w:ascii="inherit" w:eastAsia="Times New Roman" w:hAnsi="inherit" w:cs="Helvetica"/>
                <w:sz w:val="24"/>
                <w:szCs w:val="24"/>
                <w:bdr w:val="none" w:sz="0" w:space="0" w:color="auto" w:frame="1"/>
                <w:lang w:eastAsia="fr-CH"/>
              </w:rPr>
              <w:t>proposed to women who had participated in a first quantitative study as described in the manuscript</w:t>
            </w:r>
          </w:p>
        </w:tc>
      </w:tr>
      <w:tr w:rsidR="00B36060" w:rsidRPr="0080663B" w14:paraId="41CC90E9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E4ED25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6A857A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Method of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approa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8F556A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 w:rsidRPr="00423817">
              <w:rPr>
                <w:rFonts w:ascii="inherit" w:eastAsia="Times New Roman" w:hAnsi="inherit" w:cs="Helvetica"/>
                <w:sz w:val="24"/>
                <w:szCs w:val="24"/>
                <w:bdr w:val="none" w:sz="0" w:space="0" w:color="auto" w:frame="1"/>
                <w:lang w:eastAsia="fr-CH"/>
              </w:rPr>
              <w:t xml:space="preserve">Contact by telephone and </w:t>
            </w:r>
            <w:r w:rsidRPr="0080663B">
              <w:rPr>
                <w:rFonts w:ascii="inherit" w:eastAsia="Times New Roman" w:hAnsi="inherit" w:cs="Helvetica"/>
                <w:sz w:val="24"/>
                <w:szCs w:val="24"/>
                <w:bdr w:val="none" w:sz="0" w:space="0" w:color="auto" w:frame="1"/>
                <w:lang w:eastAsia="fr-CH"/>
              </w:rPr>
              <w:t>face-to-face</w:t>
            </w:r>
            <w:r w:rsidRPr="00423817">
              <w:rPr>
                <w:rFonts w:ascii="inherit" w:eastAsia="Times New Roman" w:hAnsi="inherit" w:cs="Helvetica"/>
                <w:sz w:val="24"/>
                <w:szCs w:val="24"/>
                <w:bdr w:val="none" w:sz="0" w:space="0" w:color="auto" w:frame="1"/>
                <w:lang w:eastAsia="fr-CH"/>
              </w:rPr>
              <w:t xml:space="preserve"> interviews</w:t>
            </w:r>
          </w:p>
        </w:tc>
      </w:tr>
      <w:tr w:rsidR="00B36060" w:rsidRPr="0080663B" w14:paraId="0F03EC1C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E0067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6522E7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Sample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F8D4AE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11</w:t>
            </w:r>
          </w:p>
        </w:tc>
      </w:tr>
      <w:tr w:rsidR="00B36060" w:rsidRPr="0080663B" w14:paraId="2330CEF6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8599EF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6F1C4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Non-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9D6B79" w14:textId="74348510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1 </w:t>
            </w:r>
            <w:proofErr w:type="gramStart"/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dropped-out</w:t>
            </w:r>
            <w:proofErr w:type="gramEnd"/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dropped</w:t>
            </w: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: no desire of maternity</w:t>
            </w:r>
            <w:r w:rsidR="00851907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and no infertility problems</w:t>
            </w:r>
          </w:p>
        </w:tc>
      </w:tr>
      <w:tr w:rsidR="00B36060" w:rsidRPr="0080663B" w14:paraId="4B7A16F1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806A3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779852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1B618D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03F6AAAB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CF08A6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8B8DC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Setting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CA5A4B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Infertility clinic at the Geneva university Hospitals</w:t>
            </w:r>
          </w:p>
        </w:tc>
      </w:tr>
      <w:tr w:rsidR="00B36060" w:rsidRPr="0080663B" w14:paraId="6260C3D8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FE172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CBBD8A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Presence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of non-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3326B5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No</w:t>
            </w:r>
          </w:p>
        </w:tc>
      </w:tr>
      <w:tr w:rsidR="00B36060" w:rsidRPr="0080663B" w14:paraId="153B5958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462A5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D3CCAF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Description of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60376E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Age ranged from 19 years to 34-years-old, professions were very diverse. See Table 2</w:t>
            </w:r>
          </w:p>
        </w:tc>
      </w:tr>
      <w:tr w:rsidR="00B36060" w:rsidRPr="0080663B" w14:paraId="7F03A920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DF4B67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5C7E5E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68AEB8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1828E24E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7C1A20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030DE0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Interview gu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381276" w14:textId="7F37245C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See Table </w:t>
            </w:r>
            <w:r w:rsidR="00930A37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1.</w:t>
            </w: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The interview was pilot tested on two patients.</w:t>
            </w:r>
          </w:p>
        </w:tc>
      </w:tr>
      <w:tr w:rsidR="00B36060" w:rsidRPr="0080663B" w14:paraId="4FA6CEF7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7E8EF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lastRenderedPageBreak/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3FA89E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Repeat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349E3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No</w:t>
            </w:r>
          </w:p>
        </w:tc>
      </w:tr>
      <w:tr w:rsidR="00B36060" w:rsidRPr="0080663B" w14:paraId="0828422D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5EC70D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071816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Audio/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visual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recor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33E014" w14:textId="017ADA2E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proofErr w:type="spellStart"/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A</w:t>
            </w:r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udiorecording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</w:t>
            </w: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was used </w:t>
            </w:r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to collect the data</w:t>
            </w:r>
          </w:p>
        </w:tc>
      </w:tr>
      <w:tr w:rsidR="00B36060" w:rsidRPr="0080663B" w14:paraId="530A9663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7F62D6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FF5ED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Field no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E659A9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Yes</w:t>
            </w:r>
          </w:p>
        </w:tc>
      </w:tr>
      <w:tr w:rsidR="00B36060" w:rsidRPr="0080663B" w14:paraId="22D113F2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3846AE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FC5E93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C4ED51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 w:rsidRPr="00AD3DB0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Interviews lasted 45–75 minutes</w:t>
            </w:r>
          </w:p>
        </w:tc>
      </w:tr>
      <w:tr w:rsidR="00B36060" w:rsidRPr="0080663B" w14:paraId="1E86F207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F6FB63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16E1F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Data 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E71114" w14:textId="652AB554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Yes, see page 5 of the m</w:t>
            </w:r>
            <w:r w:rsidR="00930A37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anuscript</w:t>
            </w:r>
          </w:p>
        </w:tc>
      </w:tr>
      <w:tr w:rsidR="00B36060" w:rsidRPr="0080663B" w14:paraId="4883B0DA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FFAE2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C86C61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Transcripts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retur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F27BC9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No</w:t>
            </w:r>
          </w:p>
        </w:tc>
      </w:tr>
      <w:tr w:rsidR="00B36060" w:rsidRPr="0080663B" w14:paraId="7141B174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246512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 xml:space="preserve">Domain </w:t>
            </w:r>
            <w:proofErr w:type="gramStart"/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>3:</w:t>
            </w:r>
            <w:proofErr w:type="gramEnd"/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 xml:space="preserve"> </w:t>
            </w:r>
            <w:proofErr w:type="spellStart"/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>analysis</w:t>
            </w:r>
            <w:proofErr w:type="spellEnd"/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 xml:space="preserve"> and </w:t>
            </w:r>
            <w:proofErr w:type="spellStart"/>
            <w:r w:rsidRPr="0080663B">
              <w:rPr>
                <w:rFonts w:ascii="inherit" w:eastAsia="Times New Roman" w:hAnsi="inherit" w:cs="Helvetica"/>
                <w:b/>
                <w:bCs/>
                <w:sz w:val="24"/>
                <w:szCs w:val="24"/>
                <w:bdr w:val="none" w:sz="0" w:space="0" w:color="auto" w:frame="1"/>
                <w:lang w:val="fr-CH" w:eastAsia="fr-CH"/>
              </w:rPr>
              <w:t>findings</w:t>
            </w: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46677D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FCFB4E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402D68B5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41B25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Data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ana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638F8A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869C77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1699038E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16BBAD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2AA01B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Number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of data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cod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4D17DB" w14:textId="7CCF271A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Three in a first round</w:t>
            </w:r>
            <w:r w:rsidR="00930A37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,</w:t>
            </w: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then discussed with the whole </w:t>
            </w:r>
            <w:r w:rsidR="00930A37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multidisciplinary </w:t>
            </w: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team</w:t>
            </w:r>
          </w:p>
        </w:tc>
      </w:tr>
      <w:tr w:rsidR="00B36060" w:rsidRPr="0080663B" w14:paraId="38B59A1A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2A0DA5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5A291D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Description of the coding 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E823E3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No</w:t>
            </w:r>
          </w:p>
        </w:tc>
      </w:tr>
      <w:tr w:rsidR="00B36060" w:rsidRPr="0080663B" w14:paraId="449B6CFE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E59ABC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6DD61E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Derivation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of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the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BC2319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Themes were</w:t>
            </w:r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derived from the data</w:t>
            </w:r>
          </w:p>
        </w:tc>
      </w:tr>
      <w:tr w:rsidR="00B36060" w:rsidRPr="0080663B" w14:paraId="3F8EED8A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B1303B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9406C0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D3B9E1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Not applicable</w:t>
            </w:r>
          </w:p>
        </w:tc>
      </w:tr>
      <w:tr w:rsidR="00B36060" w:rsidRPr="0080663B" w14:paraId="6C4BC19B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3BAA43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FFB218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Participant chec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600FD2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No</w:t>
            </w:r>
          </w:p>
        </w:tc>
      </w:tr>
      <w:tr w:rsidR="00B36060" w:rsidRPr="0080663B" w14:paraId="09DF6531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4F3ABD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Report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8D3FFF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DD0397" w14:textId="77777777" w:rsidR="00B36060" w:rsidRPr="0080663B" w:rsidRDefault="00B36060" w:rsidP="00945649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fr-CH"/>
              </w:rPr>
            </w:pPr>
          </w:p>
        </w:tc>
      </w:tr>
      <w:tr w:rsidR="00B36060" w:rsidRPr="0080663B" w14:paraId="018525FD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39B827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2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5AA893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Quotations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presen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020BA1" w14:textId="35C0295E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P</w:t>
            </w:r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articipant quotations </w:t>
            </w: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are </w:t>
            </w:r>
            <w:r w:rsidRPr="0080663B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presented to illustrate the themes / findings</w:t>
            </w:r>
            <w:r w:rsidR="00750949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, along with</w:t>
            </w: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an identification for each quotation. </w:t>
            </w:r>
          </w:p>
        </w:tc>
      </w:tr>
      <w:tr w:rsidR="00B36060" w:rsidRPr="0080663B" w14:paraId="06310C7D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0F102F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ECBA89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Data and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findings</w:t>
            </w:r>
            <w:proofErr w:type="spellEnd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 consis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BCE885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Yes, see results and discussion sections.</w:t>
            </w:r>
          </w:p>
        </w:tc>
      </w:tr>
      <w:tr w:rsidR="00B36060" w:rsidRPr="0080663B" w14:paraId="00195E47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B8C68B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lastRenderedPageBreak/>
              <w:t>3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A57FA4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Clarity of major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the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1E7272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Yes</w:t>
            </w:r>
          </w:p>
        </w:tc>
      </w:tr>
      <w:tr w:rsidR="00B36060" w:rsidRPr="0080663B" w14:paraId="06B2D9F4" w14:textId="77777777" w:rsidTr="0094564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427B9E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3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8D5495" w14:textId="77777777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</w:pPr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 xml:space="preserve">Clarity of minor </w:t>
            </w:r>
            <w:proofErr w:type="spellStart"/>
            <w:r w:rsidRPr="0080663B">
              <w:rPr>
                <w:rFonts w:ascii="inherit" w:eastAsia="Times New Roman" w:hAnsi="inherit" w:cs="Helvetica"/>
                <w:sz w:val="24"/>
                <w:szCs w:val="24"/>
                <w:lang w:val="fr-CH" w:eastAsia="fr-CH"/>
              </w:rPr>
              <w:t>the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F2CD18" w14:textId="19C6AC43" w:rsidR="00B36060" w:rsidRPr="0080663B" w:rsidRDefault="00B36060" w:rsidP="00945649">
            <w:pPr>
              <w:spacing w:after="0" w:line="312" w:lineRule="atLeast"/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</w:pP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Major themes are presented first and </w:t>
            </w:r>
            <w:r w:rsidR="00750949"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>secondary</w:t>
            </w:r>
            <w:r>
              <w:rPr>
                <w:rFonts w:ascii="inherit" w:eastAsia="Times New Roman" w:hAnsi="inherit" w:cs="Helvetica"/>
                <w:sz w:val="24"/>
                <w:szCs w:val="24"/>
                <w:lang w:eastAsia="fr-CH"/>
              </w:rPr>
              <w:t xml:space="preserve"> themes in a second intention. </w:t>
            </w:r>
          </w:p>
        </w:tc>
      </w:tr>
    </w:tbl>
    <w:p w14:paraId="16601D04" w14:textId="77777777" w:rsidR="00B36060" w:rsidRPr="0080663B" w:rsidRDefault="00B36060" w:rsidP="00B36060">
      <w:pPr>
        <w:spacing w:after="0" w:line="600" w:lineRule="auto"/>
        <w:jc w:val="both"/>
        <w:rPr>
          <w:rFonts w:eastAsia="Times New Roman" w:cstheme="minorHAnsi"/>
          <w:lang w:eastAsia="fr-FR"/>
        </w:rPr>
      </w:pPr>
    </w:p>
    <w:p w14:paraId="56EBB2A9" w14:textId="77777777" w:rsidR="001158EF" w:rsidRDefault="001158EF"/>
    <w:sectPr w:rsidR="001158EF" w:rsidSect="00F636CD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4CC29" w14:textId="77777777" w:rsidR="00E3322D" w:rsidRDefault="00E3322D">
      <w:pPr>
        <w:spacing w:after="0" w:line="240" w:lineRule="auto"/>
      </w:pPr>
      <w:r>
        <w:separator/>
      </w:r>
    </w:p>
  </w:endnote>
  <w:endnote w:type="continuationSeparator" w:id="0">
    <w:p w14:paraId="5E782225" w14:textId="77777777" w:rsidR="00E3322D" w:rsidRDefault="00E33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429122721"/>
      <w:docPartObj>
        <w:docPartGallery w:val="Page Numbers (Bottom of Page)"/>
        <w:docPartUnique/>
      </w:docPartObj>
    </w:sdtPr>
    <w:sdtContent>
      <w:p w14:paraId="0045DED9" w14:textId="77777777" w:rsidR="000856B3" w:rsidRDefault="00000000" w:rsidP="0039658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382EDBF" w14:textId="77777777" w:rsidR="000856B3" w:rsidRDefault="00000000" w:rsidP="00BD237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559211933"/>
      <w:docPartObj>
        <w:docPartGallery w:val="Page Numbers (Bottom of Page)"/>
        <w:docPartUnique/>
      </w:docPartObj>
    </w:sdtPr>
    <w:sdtContent>
      <w:p w14:paraId="6A4FAFBE" w14:textId="77777777" w:rsidR="000856B3" w:rsidRDefault="00000000" w:rsidP="0039658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14:paraId="0E160423" w14:textId="77777777" w:rsidR="000856B3" w:rsidRDefault="00000000" w:rsidP="00BD237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1FB6F" w14:textId="77777777" w:rsidR="00E3322D" w:rsidRDefault="00E3322D">
      <w:pPr>
        <w:spacing w:after="0" w:line="240" w:lineRule="auto"/>
      </w:pPr>
      <w:r>
        <w:separator/>
      </w:r>
    </w:p>
  </w:footnote>
  <w:footnote w:type="continuationSeparator" w:id="0">
    <w:p w14:paraId="03A374E5" w14:textId="77777777" w:rsidR="00E3322D" w:rsidRDefault="00E33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060"/>
    <w:rsid w:val="001158EF"/>
    <w:rsid w:val="00750949"/>
    <w:rsid w:val="007F0505"/>
    <w:rsid w:val="00851907"/>
    <w:rsid w:val="00930A37"/>
    <w:rsid w:val="00AF299C"/>
    <w:rsid w:val="00B36060"/>
    <w:rsid w:val="00E3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48E867"/>
  <w15:chartTrackingRefBased/>
  <w15:docId w15:val="{99C402F1-24CB-4569-BBA1-85BAB073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06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B3606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36060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B36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3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edraschi</dc:creator>
  <cp:keywords/>
  <dc:description/>
  <cp:lastModifiedBy>STREULI Marie Isabelle</cp:lastModifiedBy>
  <cp:revision>2</cp:revision>
  <dcterms:created xsi:type="dcterms:W3CDTF">2023-03-24T09:13:00Z</dcterms:created>
  <dcterms:modified xsi:type="dcterms:W3CDTF">2023-03-24T09:13:00Z</dcterms:modified>
</cp:coreProperties>
</file>